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eastAsia="TimesNewRomanPSMT;Times New Roman" w:cs="Times New Roman"/>
          <w:sz w:val="24"/>
          <w:szCs w:val="24"/>
          <w:lang w:val="en-US"/>
        </w:rPr>
      </w:pP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Table S3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>Metals content in the certified reference material (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±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s</m:t>
            </m:r>
          </m:e>
          <m:sub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sub>
        </m:sSub>
      </m:oMath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>; p = 0.95, n = 6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311785</wp:posOffset>
                </wp:positionV>
                <wp:extent cx="5019675" cy="3630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9675" cy="3630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0"/>
                              <w:gridCol w:w="2392"/>
                              <w:gridCol w:w="1846"/>
                              <w:gridCol w:w="2127"/>
                            </w:tblGrid>
                            <w:tr>
                              <w:trPr>
                                <w:trHeight w:val="698" w:hRule="atLeast"/>
                              </w:trPr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etal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Certified valu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µg/g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Foun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µg/g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ecove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anganese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1 ± 12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9 ± 9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6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balt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0.210 ± 0.025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0.194 ± 0.011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6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ickel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1.57 ±0.16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1.46 ± 0.22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120" w:after="12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5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pper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77 ± 0.53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38 ± 0.3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1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Zinc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.5 ± 2.1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.5 ± 0.9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admium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0.199 ± 0.015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0.209 ± 0.009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ead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.16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± 0.23</w:t>
                                  </w:r>
                                </w:p>
                              </w:tc>
                              <w:tc>
                                <w:tcPr>
                                  <w:tcW w:w="18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2.04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pl-PL"/>
                                    </w:rPr>
                                    <w:t>± 0.17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5.25pt;height:285.85pt;mso-wrap-distance-left:0pt;mso-wrap-distance-right:7.05pt;mso-wrap-distance-top:0pt;mso-wrap-distance-bottom:0pt;margin-top:24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0"/>
                        <w:gridCol w:w="2392"/>
                        <w:gridCol w:w="1846"/>
                        <w:gridCol w:w="2127"/>
                      </w:tblGrid>
                      <w:tr>
                        <w:trPr>
                          <w:trHeight w:val="698" w:hRule="atLeast"/>
                        </w:trPr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tal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Certified value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µg/g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Found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µg/g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ecovery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anganese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1 ± 12</w:t>
                            </w:r>
                          </w:p>
                        </w:tc>
                        <w:tc>
                          <w:tcPr>
                            <w:tcW w:w="18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9 ± 9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6" w:hRule="atLeast"/>
                        </w:trPr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balt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0.210 ± 0.025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0.194 ± 0.011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566" w:hRule="atLeast"/>
                        </w:trPr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ickel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1.57 ±0.16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1.46 ± 0.22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120" w:after="12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615" w:hRule="atLeast"/>
                        </w:trPr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pper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77 ± 0.53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38 ± 0.38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</w:t>
                            </w:r>
                          </w:p>
                        </w:tc>
                      </w:tr>
                      <w:tr>
                        <w:trPr>
                          <w:trHeight w:val="641" w:hRule="atLeast"/>
                        </w:trPr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Zinc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.5 ± 2.1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.5 ± 0.9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admium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0.199 ± 0.015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0.209 ± 0.009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105</w:t>
                            </w:r>
                          </w:p>
                        </w:tc>
                      </w:tr>
                      <w:tr>
                        <w:trPr>
                          <w:trHeight w:val="558" w:hRule="atLeast"/>
                        </w:trPr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ead</w:t>
                            </w:r>
                          </w:p>
                        </w:tc>
                        <w:tc>
                          <w:tcPr>
                            <w:tcW w:w="23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.16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± 0.23</w:t>
                            </w:r>
                          </w:p>
                        </w:tc>
                        <w:tc>
                          <w:tcPr>
                            <w:tcW w:w="18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2.04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pl-PL"/>
                              </w:rPr>
                              <w:t>± 0.17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 w:eastAsia="pl-P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09:08:00Z</dcterms:created>
  <dc:creator>Dorota Adamczyk</dc:creator>
  <dc:description/>
  <cp:keywords/>
  <dc:language>en-US</dc:language>
  <cp:lastModifiedBy>Dorota Adamczyk</cp:lastModifiedBy>
  <dcterms:modified xsi:type="dcterms:W3CDTF">2017-02-27T09:08:00Z</dcterms:modified>
  <cp:revision>2</cp:revision>
  <dc:subject/>
  <dc:title/>
</cp:coreProperties>
</file>